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5529"/>
      </w:tblGrid>
      <w:tr w:rsidR="00170648" w:rsidRPr="00170648" w14:paraId="72F1EDA5" w14:textId="77777777" w:rsidTr="00490D64">
        <w:trPr>
          <w:trHeight w:val="312"/>
        </w:trPr>
        <w:tc>
          <w:tcPr>
            <w:tcW w:w="8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F501" w14:textId="0C4EE499" w:rsidR="00170648" w:rsidRPr="00170648" w:rsidRDefault="00170648" w:rsidP="001706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170648">
              <w:rPr>
                <w:rFonts w:ascii="等线" w:eastAsia="等线" w:hAnsi="等线" w:cs="宋体" w:hint="eastAsia"/>
                <w:b/>
                <w:color w:val="000000"/>
                <w:kern w:val="0"/>
                <w:sz w:val="32"/>
                <w:szCs w:val="32"/>
              </w:rPr>
              <w:t>Table S</w:t>
            </w:r>
            <w:r w:rsidR="006F2150">
              <w:rPr>
                <w:rFonts w:ascii="等线" w:eastAsia="等线" w:hAnsi="等线" w:cs="宋体"/>
                <w:b/>
                <w:color w:val="000000"/>
                <w:kern w:val="0"/>
                <w:sz w:val="32"/>
                <w:szCs w:val="32"/>
              </w:rPr>
              <w:t>3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 Primer sequences for construction of KIF26A promoter reporter plasmids</w:t>
            </w:r>
          </w:p>
        </w:tc>
      </w:tr>
      <w:tr w:rsidR="00170648" w:rsidRPr="00170648" w14:paraId="36E8FC91" w14:textId="77777777" w:rsidTr="00490D64">
        <w:trPr>
          <w:trHeight w:val="53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BB51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ames of plasmid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ED50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bookmarkStart w:id="0" w:name="OLE_LINK1"/>
            <w:bookmarkStart w:id="1" w:name="OLE_LINK2"/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imer sequence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5'-3')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ense+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ntisense</w:t>
            </w:r>
            <w:bookmarkEnd w:id="0"/>
            <w:bookmarkEnd w:id="1"/>
          </w:p>
        </w:tc>
      </w:tr>
      <w:tr w:rsidR="00170648" w:rsidRPr="00170648" w14:paraId="20EC5562" w14:textId="77777777" w:rsidTr="00490D64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0CBC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 (PGL3-1978/-15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5BC5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1(sense)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CCGCACTTTCCCCCATTAGC +R1(antisense)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TAGCTAGCAAGAGCCCGGCAGGCGCTCC</w:t>
            </w:r>
          </w:p>
        </w:tc>
      </w:tr>
      <w:tr w:rsidR="00170648" w:rsidRPr="00170648" w14:paraId="4333FFE8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48A6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2 (PGL3-1248/-15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D0C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2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GTGGGCAAAACFFAAAGGGT +R1</w:t>
            </w:r>
          </w:p>
        </w:tc>
      </w:tr>
      <w:tr w:rsidR="00170648" w:rsidRPr="00170648" w14:paraId="23939CD1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4C5C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3 (PGL3-668/-15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088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3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ACACCGCGGCGACACTAACCC +R1</w:t>
            </w:r>
          </w:p>
        </w:tc>
      </w:tr>
      <w:tr w:rsidR="00170648" w:rsidRPr="00170648" w14:paraId="7D17A0B5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B7B1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4 (PGL3-520/-15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33A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4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GCAAGAGCGTCCCCTCCGCAG +R1</w:t>
            </w:r>
          </w:p>
        </w:tc>
      </w:tr>
      <w:tr w:rsidR="00170648" w:rsidRPr="00170648" w14:paraId="686D29A5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3B64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5 (PGL3-468/-15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13B6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5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GTCGGCGCCTCCTGGGAGAC +R1</w:t>
            </w:r>
          </w:p>
        </w:tc>
      </w:tr>
      <w:tr w:rsidR="00170648" w:rsidRPr="00170648" w14:paraId="193EA80D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9AF3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6 (PGL3-415/-15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275B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6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GGCGCATGCGCGCGCGCAAC +R1</w:t>
            </w:r>
          </w:p>
        </w:tc>
      </w:tr>
      <w:tr w:rsidR="00170648" w:rsidRPr="00170648" w14:paraId="78BCD37F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B3F9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7 (PGL3-360/-15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023F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7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GCAAGCTTGGGCAGGGACTCACCTAACAG +R1</w:t>
            </w:r>
          </w:p>
        </w:tc>
      </w:tr>
      <w:tr w:rsidR="00170648" w:rsidRPr="00170648" w14:paraId="0406ADF7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9A35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8 (PGL3-250/-15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2D2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8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ACTCTCTGGGCTCCCGCCCCT +R1</w:t>
            </w:r>
          </w:p>
        </w:tc>
      </w:tr>
      <w:tr w:rsidR="00170648" w:rsidRPr="00170648" w14:paraId="606DA080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90E2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9 (PGL3-213/-15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1C4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9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AGCCCGAGCCCCGCCCTTC +R1</w:t>
            </w:r>
          </w:p>
        </w:tc>
      </w:tr>
      <w:tr w:rsidR="00170648" w:rsidRPr="00170648" w14:paraId="45C2BC3B" w14:textId="77777777" w:rsidTr="00490D64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34675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P10 (PGL3-169/-15) 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EF4A" w14:textId="77777777" w:rsidR="00170648" w:rsidRPr="00170648" w:rsidRDefault="00170648" w:rsidP="001706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10:</w:t>
            </w:r>
            <w:r w:rsidRPr="00170648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17064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CAAGCTTCGCGCCCACCGGAGCCACC +R1</w:t>
            </w:r>
          </w:p>
        </w:tc>
      </w:tr>
    </w:tbl>
    <w:p w14:paraId="5ABBEECF" w14:textId="77777777" w:rsidR="00170648" w:rsidRPr="00170648" w:rsidRDefault="00170648" w:rsidP="00170648">
      <w:pPr>
        <w:rPr>
          <w:rFonts w:ascii="等线" w:eastAsia="等线" w:hAnsi="等线" w:cs="Times New Roman"/>
        </w:rPr>
      </w:pPr>
    </w:p>
    <w:p w14:paraId="76C5710F" w14:textId="77777777" w:rsidR="00170648" w:rsidRPr="00170648" w:rsidRDefault="00170648" w:rsidP="00170648">
      <w:pPr>
        <w:rPr>
          <w:rFonts w:ascii="等线" w:eastAsia="等线" w:hAnsi="等线" w:cs="Times New Roman"/>
        </w:rPr>
      </w:pPr>
    </w:p>
    <w:p w14:paraId="10C8AA15" w14:textId="77777777" w:rsidR="00F33285" w:rsidRPr="00170648" w:rsidRDefault="00F33285"/>
    <w:sectPr w:rsidR="00F33285" w:rsidRPr="00170648" w:rsidSect="009F5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628A2" w14:textId="77777777" w:rsidR="00307096" w:rsidRDefault="00307096" w:rsidP="001574A2">
      <w:r>
        <w:separator/>
      </w:r>
    </w:p>
  </w:endnote>
  <w:endnote w:type="continuationSeparator" w:id="0">
    <w:p w14:paraId="734972A6" w14:textId="77777777" w:rsidR="00307096" w:rsidRDefault="00307096" w:rsidP="00157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B800B6" w14:textId="77777777" w:rsidR="00307096" w:rsidRDefault="00307096" w:rsidP="001574A2">
      <w:r>
        <w:separator/>
      </w:r>
    </w:p>
  </w:footnote>
  <w:footnote w:type="continuationSeparator" w:id="0">
    <w:p w14:paraId="6C1E25FC" w14:textId="77777777" w:rsidR="00307096" w:rsidRDefault="00307096" w:rsidP="00157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74A2"/>
    <w:rsid w:val="000A1727"/>
    <w:rsid w:val="001574A2"/>
    <w:rsid w:val="00170648"/>
    <w:rsid w:val="00191737"/>
    <w:rsid w:val="001D6581"/>
    <w:rsid w:val="00253C1A"/>
    <w:rsid w:val="002B026C"/>
    <w:rsid w:val="00307096"/>
    <w:rsid w:val="00336607"/>
    <w:rsid w:val="003D38B8"/>
    <w:rsid w:val="00426819"/>
    <w:rsid w:val="00447E16"/>
    <w:rsid w:val="005359CD"/>
    <w:rsid w:val="006F2150"/>
    <w:rsid w:val="00710987"/>
    <w:rsid w:val="00715E5D"/>
    <w:rsid w:val="008464F4"/>
    <w:rsid w:val="0085650F"/>
    <w:rsid w:val="00901E13"/>
    <w:rsid w:val="0093598C"/>
    <w:rsid w:val="00980AE7"/>
    <w:rsid w:val="009F5069"/>
    <w:rsid w:val="00AA797A"/>
    <w:rsid w:val="00AD4967"/>
    <w:rsid w:val="00B04FFD"/>
    <w:rsid w:val="00BE1204"/>
    <w:rsid w:val="00C063B4"/>
    <w:rsid w:val="00C50DFA"/>
    <w:rsid w:val="00EB213A"/>
    <w:rsid w:val="00EE3705"/>
    <w:rsid w:val="00F33285"/>
    <w:rsid w:val="00F521CF"/>
    <w:rsid w:val="00F5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E0FE1"/>
  <w15:docId w15:val="{8D2476CE-A5D8-4D67-B979-5DA05BE3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0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4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4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23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 </cp:lastModifiedBy>
  <cp:revision>13</cp:revision>
  <dcterms:created xsi:type="dcterms:W3CDTF">2017-10-08T04:07:00Z</dcterms:created>
  <dcterms:modified xsi:type="dcterms:W3CDTF">2020-12-13T08:04:00Z</dcterms:modified>
</cp:coreProperties>
</file>